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453" w:rsidRDefault="00796453" w:rsidP="0081128E">
      <w:pPr>
        <w:tabs>
          <w:tab w:val="left" w:pos="1278"/>
        </w:tabs>
        <w:rPr>
          <w:lang w:val="en-US"/>
        </w:rPr>
      </w:pPr>
    </w:p>
    <w:p w:rsidR="001D49C0" w:rsidRPr="00693D79" w:rsidRDefault="001D49C0" w:rsidP="0081128E">
      <w:pPr>
        <w:tabs>
          <w:tab w:val="left" w:pos="1278"/>
        </w:tabs>
        <w:rPr>
          <w:lang w:val="en-US"/>
        </w:rPr>
      </w:pPr>
      <w:r w:rsidRPr="00693D79">
        <w:rPr>
          <w:lang w:val="en-US"/>
        </w:rPr>
        <w:t xml:space="preserve">Table </w:t>
      </w:r>
      <w:r w:rsidR="001C744C">
        <w:rPr>
          <w:lang w:val="en-US"/>
        </w:rPr>
        <w:t>S1</w:t>
      </w:r>
      <w:r w:rsidRPr="00693D79">
        <w:rPr>
          <w:lang w:val="en-US"/>
        </w:rPr>
        <w:t>.</w:t>
      </w:r>
      <w:r w:rsidRPr="00693D79">
        <w:rPr>
          <w:color w:val="000000"/>
          <w:kern w:val="24"/>
          <w:lang w:val="en-US"/>
        </w:rPr>
        <w:t xml:space="preserve"> </w:t>
      </w:r>
      <w:r w:rsidRPr="00693D79">
        <w:rPr>
          <w:lang w:val="en-US"/>
        </w:rPr>
        <w:t xml:space="preserve">Description </w:t>
      </w:r>
      <w:r>
        <w:rPr>
          <w:lang w:val="en-US"/>
        </w:rPr>
        <w:t xml:space="preserve">of the 10 </w:t>
      </w:r>
      <w:r w:rsidRPr="00693D79">
        <w:rPr>
          <w:lang w:val="en-US"/>
        </w:rPr>
        <w:t xml:space="preserve">homogeneous landscape units </w:t>
      </w:r>
      <w:r>
        <w:rPr>
          <w:lang w:val="en-US"/>
        </w:rPr>
        <w:t xml:space="preserve">(HLU) </w:t>
      </w:r>
      <w:r w:rsidRPr="00693D79">
        <w:rPr>
          <w:lang w:val="en-US"/>
        </w:rPr>
        <w:t xml:space="preserve">in reference to vegetation variables. </w:t>
      </w:r>
      <w:r>
        <w:rPr>
          <w:lang w:val="en-US"/>
        </w:rPr>
        <w:t>Ericaceous species values represent mean percent cover within the unit. Refer to</w:t>
      </w:r>
      <w:r w:rsidRPr="00693D79">
        <w:rPr>
          <w:lang w:val="en-US"/>
        </w:rPr>
        <w:t xml:space="preserve"> Table 1 for </w:t>
      </w:r>
      <w:r>
        <w:rPr>
          <w:lang w:val="en-US"/>
        </w:rPr>
        <w:t xml:space="preserve">other </w:t>
      </w:r>
      <w:r w:rsidRPr="00693D79">
        <w:rPr>
          <w:lang w:val="en-US"/>
        </w:rPr>
        <w:t xml:space="preserve">variable </w:t>
      </w:r>
      <w:r>
        <w:rPr>
          <w:lang w:val="en-US"/>
        </w:rPr>
        <w:t>description</w:t>
      </w:r>
      <w:r w:rsidRPr="00693D79">
        <w:rPr>
          <w:lang w:val="en-US"/>
        </w:rPr>
        <w:t xml:space="preserve"> and units.</w:t>
      </w:r>
    </w:p>
    <w:p w:rsidR="001D49C0" w:rsidRPr="00F078F2" w:rsidRDefault="001D49C0" w:rsidP="0081128E">
      <w:pPr>
        <w:rPr>
          <w:sz w:val="18"/>
          <w:szCs w:val="18"/>
          <w:lang w:val="en-US"/>
        </w:rPr>
      </w:pPr>
    </w:p>
    <w:tbl>
      <w:tblPr>
        <w:tblW w:w="10080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510"/>
        <w:gridCol w:w="420"/>
        <w:gridCol w:w="521"/>
        <w:gridCol w:w="530"/>
        <w:gridCol w:w="500"/>
        <w:gridCol w:w="691"/>
        <w:gridCol w:w="185"/>
        <w:gridCol w:w="340"/>
        <w:gridCol w:w="351"/>
        <w:gridCol w:w="670"/>
        <w:gridCol w:w="691"/>
        <w:gridCol w:w="291"/>
        <w:gridCol w:w="594"/>
        <w:gridCol w:w="614"/>
        <w:gridCol w:w="185"/>
        <w:gridCol w:w="403"/>
        <w:gridCol w:w="400"/>
        <w:gridCol w:w="450"/>
        <w:gridCol w:w="790"/>
        <w:gridCol w:w="374"/>
        <w:gridCol w:w="185"/>
        <w:gridCol w:w="441"/>
        <w:gridCol w:w="348"/>
      </w:tblGrid>
      <w:tr w:rsidR="001D49C0" w:rsidRPr="00051DB1" w:rsidTr="0028343B">
        <w:trPr>
          <w:trHeight w:val="255"/>
        </w:trPr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51D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Ericaceous species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Broadleaf dominated forest types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Conifer dominated forest types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Others</w:t>
            </w:r>
          </w:p>
        </w:tc>
      </w:tr>
      <w:tr w:rsidR="001D49C0" w:rsidRPr="00051DB1" w:rsidTr="0028343B">
        <w:trPr>
          <w:trHeight w:val="270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U</w:t>
            </w:r>
          </w:p>
        </w:tc>
        <w:tc>
          <w:tcPr>
            <w:tcW w:w="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Nb</w:t>
            </w:r>
            <w:r w:rsidRPr="00051DB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RHG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KA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CAL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VAA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Ba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Bp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Bp-Ab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Bp-Pm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Pt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Pt-Ab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Pt-Pm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Ab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Pb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Pm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Pm-Ab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To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g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051DB1" w:rsidRDefault="001D49C0" w:rsidP="0081128E">
            <w:pPr>
              <w:jc w:val="right"/>
              <w:rPr>
                <w:sz w:val="18"/>
                <w:szCs w:val="18"/>
              </w:rPr>
            </w:pPr>
            <w:r w:rsidRPr="00051DB1">
              <w:rPr>
                <w:sz w:val="18"/>
                <w:szCs w:val="18"/>
              </w:rPr>
              <w:t>H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2</w:t>
            </w:r>
          </w:p>
        </w:tc>
      </w:tr>
      <w:tr w:rsidR="001D49C0" w:rsidRPr="00051DB1" w:rsidTr="0028343B">
        <w:trPr>
          <w:trHeight w:val="2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2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D49C0" w:rsidRPr="00051DB1" w:rsidTr="0028343B">
        <w:trPr>
          <w:trHeight w:val="27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</w:tr>
      <w:tr w:rsidR="001D49C0" w:rsidRPr="00051DB1" w:rsidTr="0028343B">
        <w:trPr>
          <w:trHeight w:val="270"/>
        </w:trPr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7</w:t>
            </w:r>
          </w:p>
        </w:tc>
      </w:tr>
      <w:tr w:rsidR="001D49C0" w:rsidRPr="00051DB1" w:rsidTr="0028343B">
        <w:trPr>
          <w:trHeight w:val="25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051DB1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051DB1">
              <w:rPr>
                <w:color w:val="000000"/>
                <w:sz w:val="18"/>
                <w:szCs w:val="18"/>
              </w:rPr>
              <w:t>7</w:t>
            </w:r>
          </w:p>
        </w:tc>
      </w:tr>
    </w:tbl>
    <w:p w:rsidR="001D49C0" w:rsidRPr="003054A5" w:rsidRDefault="001D49C0" w:rsidP="0081128E">
      <w:pPr>
        <w:ind w:right="-1272"/>
        <w:rPr>
          <w:sz w:val="16"/>
          <w:szCs w:val="16"/>
        </w:rPr>
      </w:pPr>
      <w:r w:rsidRPr="00DF25A2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</w:t>
      </w:r>
      <w:r w:rsidRPr="00DF25A2">
        <w:rPr>
          <w:sz w:val="16"/>
          <w:szCs w:val="16"/>
        </w:rPr>
        <w:t>Number of ecological districts</w:t>
      </w:r>
      <w:r>
        <w:rPr>
          <w:sz w:val="16"/>
          <w:szCs w:val="16"/>
        </w:rPr>
        <w:t>.</w:t>
      </w:r>
    </w:p>
    <w:p w:rsidR="001D49C0" w:rsidRPr="009B60BF" w:rsidRDefault="001D49C0" w:rsidP="0081128E">
      <w:pPr>
        <w:rPr>
          <w:sz w:val="18"/>
          <w:szCs w:val="18"/>
          <w:lang w:val="en-CA"/>
        </w:rPr>
      </w:pPr>
    </w:p>
    <w:p w:rsidR="001D49C0" w:rsidRDefault="001D49C0" w:rsidP="0081128E">
      <w:pPr>
        <w:rPr>
          <w:lang w:val="en-CA"/>
        </w:rPr>
      </w:pPr>
    </w:p>
    <w:p w:rsidR="001D49C0" w:rsidRDefault="001D49C0" w:rsidP="0081128E">
      <w:pPr>
        <w:rPr>
          <w:lang w:val="en-CA"/>
        </w:rPr>
      </w:pPr>
    </w:p>
    <w:p w:rsidR="001D49C0" w:rsidRPr="00693D79" w:rsidRDefault="001D49C0" w:rsidP="0081128E">
      <w:pPr>
        <w:tabs>
          <w:tab w:val="left" w:pos="1278"/>
        </w:tabs>
        <w:rPr>
          <w:lang w:val="en-US"/>
        </w:rPr>
      </w:pPr>
      <w:r w:rsidRPr="00693D79">
        <w:rPr>
          <w:lang w:val="en-US"/>
        </w:rPr>
        <w:t xml:space="preserve">Table </w:t>
      </w:r>
      <w:r w:rsidR="001C744C">
        <w:rPr>
          <w:lang w:val="en-US"/>
        </w:rPr>
        <w:t>S2</w:t>
      </w:r>
      <w:r w:rsidRPr="00693D79">
        <w:rPr>
          <w:lang w:val="en-US"/>
        </w:rPr>
        <w:t>.</w:t>
      </w:r>
      <w:r w:rsidRPr="00693D79">
        <w:rPr>
          <w:color w:val="000000"/>
          <w:kern w:val="24"/>
          <w:lang w:val="en-US"/>
        </w:rPr>
        <w:t xml:space="preserve"> </w:t>
      </w:r>
      <w:r w:rsidRPr="00693D79">
        <w:rPr>
          <w:lang w:val="en-US"/>
        </w:rPr>
        <w:t xml:space="preserve">Description </w:t>
      </w:r>
      <w:r>
        <w:rPr>
          <w:lang w:val="en-US"/>
        </w:rPr>
        <w:t xml:space="preserve">of the 10 </w:t>
      </w:r>
      <w:r w:rsidRPr="00693D79">
        <w:rPr>
          <w:lang w:val="en-US"/>
        </w:rPr>
        <w:t xml:space="preserve">homogeneous landscape units </w:t>
      </w:r>
      <w:r>
        <w:rPr>
          <w:lang w:val="en-US"/>
        </w:rPr>
        <w:t xml:space="preserve">(HLU) </w:t>
      </w:r>
      <w:r w:rsidRPr="00693D79">
        <w:rPr>
          <w:lang w:val="en-US"/>
        </w:rPr>
        <w:t xml:space="preserve">in reference to </w:t>
      </w:r>
      <w:r>
        <w:rPr>
          <w:lang w:val="en-US"/>
        </w:rPr>
        <w:t>physical environment variables</w:t>
      </w:r>
      <w:r w:rsidRPr="00693D79">
        <w:rPr>
          <w:lang w:val="en-US"/>
        </w:rPr>
        <w:t xml:space="preserve">. </w:t>
      </w:r>
      <w:r>
        <w:rPr>
          <w:lang w:val="en-US"/>
        </w:rPr>
        <w:t>Refer to</w:t>
      </w:r>
      <w:r w:rsidRPr="00693D79">
        <w:rPr>
          <w:lang w:val="en-US"/>
        </w:rPr>
        <w:t xml:space="preserve"> Table 1 for variable </w:t>
      </w:r>
      <w:r>
        <w:rPr>
          <w:lang w:val="en-US"/>
        </w:rPr>
        <w:t>description and units and to Table 2 for the number of ecological districts in each HLU.</w:t>
      </w:r>
    </w:p>
    <w:p w:rsidR="001D49C0" w:rsidRDefault="001D49C0" w:rsidP="0081128E">
      <w:pPr>
        <w:rPr>
          <w:lang w:val="en-US"/>
        </w:rPr>
      </w:pPr>
    </w:p>
    <w:tbl>
      <w:tblPr>
        <w:tblW w:w="6908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510"/>
        <w:gridCol w:w="421"/>
        <w:gridCol w:w="596"/>
        <w:gridCol w:w="716"/>
        <w:gridCol w:w="481"/>
        <w:gridCol w:w="456"/>
        <w:gridCol w:w="716"/>
        <w:gridCol w:w="456"/>
        <w:gridCol w:w="456"/>
        <w:gridCol w:w="716"/>
        <w:gridCol w:w="576"/>
        <w:gridCol w:w="416"/>
        <w:gridCol w:w="560"/>
      </w:tblGrid>
      <w:tr w:rsidR="001D49C0" w:rsidRPr="00F60C85" w:rsidTr="0028343B">
        <w:trPr>
          <w:trHeight w:val="255"/>
        </w:trPr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U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Alti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1A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1AR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4GA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7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8A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D_wa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El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P_def</w:t>
            </w:r>
          </w:p>
        </w:tc>
      </w:tr>
      <w:tr w:rsidR="001D49C0" w:rsidRPr="00F60C85" w:rsidTr="0028343B">
        <w:trPr>
          <w:trHeight w:val="27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1</w:t>
            </w:r>
          </w:p>
        </w:tc>
      </w:tr>
      <w:tr w:rsidR="001D49C0" w:rsidRPr="00F60C85" w:rsidTr="0028343B">
        <w:trPr>
          <w:trHeight w:val="25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1</w:t>
            </w:r>
          </w:p>
        </w:tc>
      </w:tr>
      <w:tr w:rsidR="001D49C0" w:rsidRPr="00F60C85" w:rsidTr="0028343B">
        <w:trPr>
          <w:trHeight w:val="270"/>
        </w:trPr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8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6</w:t>
            </w:r>
          </w:p>
        </w:tc>
      </w:tr>
      <w:tr w:rsidR="001D49C0" w:rsidRPr="00F60C85" w:rsidTr="0028343B">
        <w:trPr>
          <w:trHeight w:val="25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9</w:t>
            </w:r>
          </w:p>
        </w:tc>
      </w:tr>
      <w:tr w:rsidR="001D49C0" w:rsidRPr="00F60C85" w:rsidTr="0028343B">
        <w:trPr>
          <w:trHeight w:val="25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D49C0" w:rsidRPr="00F60C85" w:rsidTr="0028343B">
        <w:trPr>
          <w:trHeight w:val="270"/>
        </w:trPr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0</w:t>
            </w:r>
          </w:p>
        </w:tc>
      </w:tr>
      <w:tr w:rsidR="001D49C0" w:rsidRPr="00F60C85" w:rsidTr="0028343B">
        <w:trPr>
          <w:trHeight w:val="25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6</w:t>
            </w:r>
          </w:p>
        </w:tc>
      </w:tr>
      <w:tr w:rsidR="001D49C0" w:rsidRPr="00F60C85" w:rsidTr="0028343B">
        <w:trPr>
          <w:trHeight w:val="270"/>
        </w:trPr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9</w:t>
            </w:r>
          </w:p>
        </w:tc>
      </w:tr>
      <w:tr w:rsidR="001D49C0" w:rsidRPr="00F60C85" w:rsidTr="0028343B">
        <w:trPr>
          <w:trHeight w:val="25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9</w:t>
            </w:r>
          </w:p>
        </w:tc>
      </w:tr>
      <w:tr w:rsidR="001D49C0" w:rsidRPr="00F60C85" w:rsidTr="0028343B">
        <w:trPr>
          <w:trHeight w:val="255"/>
        </w:trPr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F60C85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F60C85">
              <w:rPr>
                <w:color w:val="000000"/>
                <w:sz w:val="18"/>
                <w:szCs w:val="18"/>
              </w:rPr>
              <w:t>26</w:t>
            </w:r>
          </w:p>
        </w:tc>
      </w:tr>
    </w:tbl>
    <w:p w:rsidR="001D49C0" w:rsidRPr="00A159E2" w:rsidRDefault="001D49C0" w:rsidP="0081128E">
      <w:pPr>
        <w:rPr>
          <w:lang w:val="en-US"/>
        </w:rPr>
        <w:sectPr w:rsidR="001D49C0" w:rsidRPr="00A159E2" w:rsidSect="0081128E">
          <w:headerReference w:type="default" r:id="rId8"/>
          <w:footerReference w:type="even" r:id="rId9"/>
          <w:footerReference w:type="default" r:id="rId10"/>
          <w:type w:val="continuous"/>
          <w:pgSz w:w="11907" w:h="16839" w:code="9"/>
          <w:pgMar w:top="1276" w:right="1440" w:bottom="1134" w:left="1134" w:header="720" w:footer="720" w:gutter="0"/>
          <w:cols w:space="708"/>
          <w:docGrid w:linePitch="360"/>
        </w:sectPr>
      </w:pPr>
    </w:p>
    <w:p w:rsidR="0081128E" w:rsidRDefault="0081128E" w:rsidP="0081128E">
      <w:pPr>
        <w:tabs>
          <w:tab w:val="left" w:pos="1278"/>
        </w:tabs>
        <w:rPr>
          <w:lang w:val="en-US"/>
        </w:rPr>
      </w:pPr>
    </w:p>
    <w:p w:rsidR="001D49C0" w:rsidRPr="00693D79" w:rsidRDefault="0081128E" w:rsidP="0081128E">
      <w:pPr>
        <w:tabs>
          <w:tab w:val="left" w:pos="1278"/>
        </w:tabs>
        <w:rPr>
          <w:lang w:val="en-US"/>
        </w:rPr>
      </w:pPr>
      <w:r>
        <w:rPr>
          <w:lang w:val="en-US"/>
        </w:rPr>
        <w:br w:type="page"/>
      </w:r>
      <w:r w:rsidR="001D49C0" w:rsidRPr="00693D79">
        <w:rPr>
          <w:lang w:val="en-US"/>
        </w:rPr>
        <w:lastRenderedPageBreak/>
        <w:t xml:space="preserve">Table </w:t>
      </w:r>
      <w:r w:rsidR="001C744C">
        <w:rPr>
          <w:lang w:val="en-US"/>
        </w:rPr>
        <w:t>S3</w:t>
      </w:r>
      <w:r w:rsidR="001D49C0" w:rsidRPr="00693D79">
        <w:rPr>
          <w:lang w:val="en-US"/>
        </w:rPr>
        <w:t>.</w:t>
      </w:r>
      <w:r w:rsidR="001D49C0" w:rsidRPr="00693D79">
        <w:rPr>
          <w:color w:val="000000"/>
          <w:kern w:val="24"/>
          <w:lang w:val="en-US"/>
        </w:rPr>
        <w:t xml:space="preserve"> </w:t>
      </w:r>
      <w:r w:rsidR="001D49C0" w:rsidRPr="00693D79">
        <w:rPr>
          <w:lang w:val="en-US"/>
        </w:rPr>
        <w:t xml:space="preserve">Description </w:t>
      </w:r>
      <w:r w:rsidR="001D49C0">
        <w:rPr>
          <w:lang w:val="en-US"/>
        </w:rPr>
        <w:t xml:space="preserve">of the 10 </w:t>
      </w:r>
      <w:r w:rsidR="001D49C0" w:rsidRPr="00693D79">
        <w:rPr>
          <w:lang w:val="en-US"/>
        </w:rPr>
        <w:t xml:space="preserve">homogeneous landscape units </w:t>
      </w:r>
      <w:r w:rsidR="001D49C0">
        <w:rPr>
          <w:lang w:val="en-US"/>
        </w:rPr>
        <w:t xml:space="preserve">(HLU) </w:t>
      </w:r>
      <w:r w:rsidR="001D49C0" w:rsidRPr="00693D79">
        <w:rPr>
          <w:lang w:val="en-US"/>
        </w:rPr>
        <w:t xml:space="preserve">in reference to </w:t>
      </w:r>
      <w:r w:rsidR="001D49C0">
        <w:rPr>
          <w:lang w:val="en-US"/>
        </w:rPr>
        <w:t>climatic and disturbance variables</w:t>
      </w:r>
      <w:r w:rsidR="001D49C0" w:rsidRPr="00693D79">
        <w:rPr>
          <w:lang w:val="en-US"/>
        </w:rPr>
        <w:t xml:space="preserve">. </w:t>
      </w:r>
      <w:r w:rsidR="001D49C0">
        <w:rPr>
          <w:lang w:val="en-US"/>
        </w:rPr>
        <w:t>Refer to</w:t>
      </w:r>
      <w:r w:rsidR="001D49C0" w:rsidRPr="00693D79">
        <w:rPr>
          <w:lang w:val="en-US"/>
        </w:rPr>
        <w:t xml:space="preserve"> Table 1 for variable </w:t>
      </w:r>
      <w:r w:rsidR="001D49C0">
        <w:rPr>
          <w:lang w:val="en-US"/>
        </w:rPr>
        <w:t>description</w:t>
      </w:r>
      <w:r w:rsidR="001D49C0" w:rsidRPr="00693D79">
        <w:rPr>
          <w:lang w:val="en-US"/>
        </w:rPr>
        <w:t xml:space="preserve"> and units</w:t>
      </w:r>
      <w:r w:rsidR="001D49C0">
        <w:rPr>
          <w:lang w:val="en-US"/>
        </w:rPr>
        <w:t xml:space="preserve"> and to Table 2 for the number of ecological districts in each HLU</w:t>
      </w:r>
      <w:r w:rsidR="001D49C0" w:rsidRPr="00693D79">
        <w:rPr>
          <w:lang w:val="en-US"/>
        </w:rPr>
        <w:t>.</w:t>
      </w:r>
    </w:p>
    <w:tbl>
      <w:tblPr>
        <w:tblW w:w="9970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510"/>
        <w:gridCol w:w="380"/>
        <w:gridCol w:w="540"/>
        <w:gridCol w:w="420"/>
        <w:gridCol w:w="500"/>
        <w:gridCol w:w="430"/>
        <w:gridCol w:w="510"/>
        <w:gridCol w:w="550"/>
        <w:gridCol w:w="500"/>
        <w:gridCol w:w="185"/>
        <w:gridCol w:w="365"/>
        <w:gridCol w:w="320"/>
        <w:gridCol w:w="291"/>
        <w:gridCol w:w="330"/>
        <w:gridCol w:w="320"/>
        <w:gridCol w:w="430"/>
        <w:gridCol w:w="561"/>
        <w:gridCol w:w="491"/>
        <w:gridCol w:w="511"/>
        <w:gridCol w:w="640"/>
        <w:gridCol w:w="640"/>
        <w:gridCol w:w="640"/>
        <w:gridCol w:w="640"/>
      </w:tblGrid>
      <w:tr w:rsidR="001D49C0" w:rsidRPr="00E82833" w:rsidTr="0028343B">
        <w:trPr>
          <w:trHeight w:val="255"/>
        </w:trPr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 </w:t>
            </w:r>
          </w:p>
        </w:tc>
        <w:tc>
          <w:tcPr>
            <w:tcW w:w="35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Climat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 </w:t>
            </w:r>
          </w:p>
        </w:tc>
        <w:tc>
          <w:tcPr>
            <w:tcW w:w="571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Disturbances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HLU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A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Dwfc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Ev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Gdd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Prec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Precu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Vp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lef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Ag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Br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Ft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Hf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Hl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lef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Lo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Sbo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lef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Sbo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Sb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O17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O18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O19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O1920</w:t>
            </w:r>
          </w:p>
        </w:tc>
      </w:tr>
      <w:tr w:rsidR="001D49C0" w:rsidRPr="00E82833" w:rsidTr="0028343B">
        <w:trPr>
          <w:trHeight w:val="27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3</w:t>
            </w:r>
          </w:p>
        </w:tc>
      </w:tr>
      <w:tr w:rsidR="001D49C0" w:rsidRPr="00E82833" w:rsidTr="0028343B">
        <w:trPr>
          <w:trHeight w:val="270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2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6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7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9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-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2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0</w:t>
            </w:r>
          </w:p>
        </w:tc>
      </w:tr>
      <w:tr w:rsidR="001D49C0" w:rsidRPr="00E82833" w:rsidTr="0028343B">
        <w:trPr>
          <w:trHeight w:val="270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5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4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0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4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3</w:t>
            </w:r>
          </w:p>
        </w:tc>
      </w:tr>
      <w:tr w:rsidR="001D49C0" w:rsidRPr="00E82833" w:rsidTr="0028343B">
        <w:trPr>
          <w:trHeight w:val="270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2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6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9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4</w:t>
            </w:r>
          </w:p>
        </w:tc>
      </w:tr>
      <w:tr w:rsidR="001D49C0" w:rsidRPr="00E82833" w:rsidTr="0028343B">
        <w:trPr>
          <w:trHeight w:val="255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center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6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9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2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9C0" w:rsidRPr="00E82833" w:rsidRDefault="001D49C0" w:rsidP="0081128E">
            <w:pPr>
              <w:jc w:val="right"/>
              <w:rPr>
                <w:sz w:val="18"/>
                <w:szCs w:val="18"/>
              </w:rPr>
            </w:pPr>
            <w:r w:rsidRPr="00E82833">
              <w:rPr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49C0" w:rsidRPr="00E82833" w:rsidRDefault="001D49C0" w:rsidP="0081128E">
            <w:pPr>
              <w:jc w:val="right"/>
              <w:rPr>
                <w:color w:val="000000"/>
                <w:sz w:val="18"/>
                <w:szCs w:val="18"/>
              </w:rPr>
            </w:pPr>
            <w:r w:rsidRPr="00E82833">
              <w:rPr>
                <w:color w:val="000000"/>
                <w:sz w:val="18"/>
                <w:szCs w:val="18"/>
              </w:rPr>
              <w:t>27</w:t>
            </w:r>
          </w:p>
        </w:tc>
      </w:tr>
    </w:tbl>
    <w:p w:rsidR="001D49C0" w:rsidRDefault="001D49C0" w:rsidP="0081128E">
      <w:pPr>
        <w:ind w:left="-284"/>
        <w:rPr>
          <w:lang w:val="en-US"/>
        </w:rPr>
      </w:pPr>
    </w:p>
    <w:p w:rsidR="001D49C0" w:rsidRDefault="001D49C0" w:rsidP="0081128E">
      <w:pPr>
        <w:ind w:left="-284"/>
        <w:rPr>
          <w:lang w:val="en-US"/>
        </w:rPr>
        <w:sectPr w:rsidR="001D49C0" w:rsidSect="0081128E">
          <w:type w:val="continuous"/>
          <w:pgSz w:w="11907" w:h="16839" w:code="9"/>
          <w:pgMar w:top="1276" w:right="1440" w:bottom="1134" w:left="851" w:header="720" w:footer="720" w:gutter="0"/>
          <w:cols w:space="708"/>
          <w:docGrid w:linePitch="360"/>
        </w:sectPr>
      </w:pPr>
    </w:p>
    <w:p w:rsidR="0081128E" w:rsidRDefault="0081128E" w:rsidP="00AB2978">
      <w:pPr>
        <w:tabs>
          <w:tab w:val="left" w:pos="1278"/>
        </w:tabs>
        <w:rPr>
          <w:lang w:val="en-US"/>
        </w:rPr>
      </w:pPr>
    </w:p>
    <w:sectPr w:rsidR="0081128E" w:rsidSect="0081128E">
      <w:type w:val="continuous"/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6816" w:rsidRDefault="00436816" w:rsidP="008A0E06">
      <w:r>
        <w:separator/>
      </w:r>
    </w:p>
  </w:endnote>
  <w:endnote w:type="continuationSeparator" w:id="0">
    <w:p w:rsidR="00436816" w:rsidRDefault="00436816" w:rsidP="008A0E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002B" w:rsidRDefault="001E314C" w:rsidP="003943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002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002B" w:rsidRDefault="00A9002B" w:rsidP="001D01A7">
    <w:pPr>
      <w:pStyle w:val="Footer"/>
      <w:ind w:right="360"/>
    </w:pPr>
  </w:p>
  <w:p w:rsidR="00A9002B" w:rsidRDefault="00A9002B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002B" w:rsidRDefault="00A9002B" w:rsidP="001D01A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6816" w:rsidRDefault="00436816" w:rsidP="008A0E06">
      <w:r>
        <w:separator/>
      </w:r>
    </w:p>
  </w:footnote>
  <w:footnote w:type="continuationSeparator" w:id="0">
    <w:p w:rsidR="00436816" w:rsidRDefault="00436816" w:rsidP="008A0E0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002B" w:rsidRDefault="001E314C" w:rsidP="001D49C0">
    <w:pPr>
      <w:pStyle w:val="Header"/>
      <w:jc w:val="right"/>
    </w:pPr>
    <w:fldSimple w:instr="PAGE   \* MERGEFORMAT">
      <w:r w:rsidR="0081018B" w:rsidRPr="0081018B">
        <w:rPr>
          <w:noProof/>
          <w:lang w:val="fr-FR"/>
        </w:rPr>
        <w:t>1</w:t>
      </w:r>
    </w:fldSimple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A32E5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C590D"/>
    <w:multiLevelType w:val="multilevel"/>
    <w:tmpl w:val="2BD28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705FEE"/>
    <w:multiLevelType w:val="hybridMultilevel"/>
    <w:tmpl w:val="1144E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CA0EAE"/>
    <w:multiLevelType w:val="hybridMultilevel"/>
    <w:tmpl w:val="13D0876A"/>
    <w:lvl w:ilvl="0" w:tplc="935E296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Biogeog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dvdeepvd25wee0vpqxv0vdrefz229p0v2p&quot;&gt;My EndNote Library&lt;record-ids&gt;&lt;item&gt;52&lt;/item&gt;&lt;item&gt;60&lt;/item&gt;&lt;item&gt;285&lt;/item&gt;&lt;item&gt;287&lt;/item&gt;&lt;item&gt;340&lt;/item&gt;&lt;item&gt;430&lt;/item&gt;&lt;item&gt;548&lt;/item&gt;&lt;item&gt;555&lt;/item&gt;&lt;item&gt;594&lt;/item&gt;&lt;item&gt;685&lt;/item&gt;&lt;item&gt;686&lt;/item&gt;&lt;item&gt;692&lt;/item&gt;&lt;item&gt;693&lt;/item&gt;&lt;item&gt;812&lt;/item&gt;&lt;item&gt;813&lt;/item&gt;&lt;item&gt;814&lt;/item&gt;&lt;item&gt;906&lt;/item&gt;&lt;item&gt;908&lt;/item&gt;&lt;item&gt;909&lt;/item&gt;&lt;item&gt;910&lt;/item&gt;&lt;item&gt;911&lt;/item&gt;&lt;item&gt;912&lt;/item&gt;&lt;item&gt;913&lt;/item&gt;&lt;item&gt;1136&lt;/item&gt;&lt;item&gt;1207&lt;/item&gt;&lt;item&gt;1208&lt;/item&gt;&lt;item&gt;1210&lt;/item&gt;&lt;item&gt;1211&lt;/item&gt;&lt;item&gt;1212&lt;/item&gt;&lt;item&gt;1213&lt;/item&gt;&lt;item&gt;1214&lt;/item&gt;&lt;item&gt;1215&lt;/item&gt;&lt;item&gt;1216&lt;/item&gt;&lt;item&gt;1422&lt;/item&gt;&lt;item&gt;1423&lt;/item&gt;&lt;item&gt;1424&lt;/item&gt;&lt;item&gt;1426&lt;/item&gt;&lt;item&gt;1427&lt;/item&gt;&lt;item&gt;1428&lt;/item&gt;&lt;item&gt;1429&lt;/item&gt;&lt;item&gt;1430&lt;/item&gt;&lt;item&gt;1431&lt;/item&gt;&lt;item&gt;1432&lt;/item&gt;&lt;item&gt;1482&lt;/item&gt;&lt;item&gt;1483&lt;/item&gt;&lt;item&gt;1484&lt;/item&gt;&lt;item&gt;1485&lt;/item&gt;&lt;item&gt;1487&lt;/item&gt;&lt;item&gt;1488&lt;/item&gt;&lt;item&gt;1489&lt;/item&gt;&lt;item&gt;1490&lt;/item&gt;&lt;item&gt;1491&lt;/item&gt;&lt;item&gt;1492&lt;/item&gt;&lt;/record-ids&gt;&lt;/item&gt;&lt;/Libraries&gt;"/>
  </w:docVars>
  <w:rsids>
    <w:rsidRoot w:val="00EC5DE0"/>
    <w:rsid w:val="00000167"/>
    <w:rsid w:val="00001C51"/>
    <w:rsid w:val="00005863"/>
    <w:rsid w:val="0000596F"/>
    <w:rsid w:val="0000761F"/>
    <w:rsid w:val="00007A6F"/>
    <w:rsid w:val="00010633"/>
    <w:rsid w:val="00011751"/>
    <w:rsid w:val="00013B38"/>
    <w:rsid w:val="00022C22"/>
    <w:rsid w:val="00024992"/>
    <w:rsid w:val="00025EAE"/>
    <w:rsid w:val="00026E5E"/>
    <w:rsid w:val="0002782E"/>
    <w:rsid w:val="00030901"/>
    <w:rsid w:val="00034A82"/>
    <w:rsid w:val="00034D74"/>
    <w:rsid w:val="00035B11"/>
    <w:rsid w:val="00041DB0"/>
    <w:rsid w:val="000421F1"/>
    <w:rsid w:val="000422F3"/>
    <w:rsid w:val="000434CD"/>
    <w:rsid w:val="00043E7D"/>
    <w:rsid w:val="00046A5D"/>
    <w:rsid w:val="00052245"/>
    <w:rsid w:val="00054849"/>
    <w:rsid w:val="00054E73"/>
    <w:rsid w:val="000564CA"/>
    <w:rsid w:val="00057F38"/>
    <w:rsid w:val="000627AB"/>
    <w:rsid w:val="00067210"/>
    <w:rsid w:val="0007312C"/>
    <w:rsid w:val="00073EB1"/>
    <w:rsid w:val="0007627A"/>
    <w:rsid w:val="00077536"/>
    <w:rsid w:val="00084A23"/>
    <w:rsid w:val="00084FF9"/>
    <w:rsid w:val="000850B9"/>
    <w:rsid w:val="000909BE"/>
    <w:rsid w:val="00094499"/>
    <w:rsid w:val="000979B9"/>
    <w:rsid w:val="000A12EF"/>
    <w:rsid w:val="000A152D"/>
    <w:rsid w:val="000A2D3B"/>
    <w:rsid w:val="000A3916"/>
    <w:rsid w:val="000A3CBE"/>
    <w:rsid w:val="000A6CD1"/>
    <w:rsid w:val="000A7774"/>
    <w:rsid w:val="000B02C9"/>
    <w:rsid w:val="000B08F3"/>
    <w:rsid w:val="000B335D"/>
    <w:rsid w:val="000B39DC"/>
    <w:rsid w:val="000B3F27"/>
    <w:rsid w:val="000B41F8"/>
    <w:rsid w:val="000B584B"/>
    <w:rsid w:val="000B779B"/>
    <w:rsid w:val="000B7F6C"/>
    <w:rsid w:val="000C0A51"/>
    <w:rsid w:val="000C3254"/>
    <w:rsid w:val="000C38A5"/>
    <w:rsid w:val="000C4FE6"/>
    <w:rsid w:val="000D1E7C"/>
    <w:rsid w:val="000D485B"/>
    <w:rsid w:val="000D4A43"/>
    <w:rsid w:val="000D76A9"/>
    <w:rsid w:val="000E1139"/>
    <w:rsid w:val="000E2084"/>
    <w:rsid w:val="000E65EA"/>
    <w:rsid w:val="000E6745"/>
    <w:rsid w:val="000F1E2E"/>
    <w:rsid w:val="00100D2F"/>
    <w:rsid w:val="00102733"/>
    <w:rsid w:val="0010308C"/>
    <w:rsid w:val="00106740"/>
    <w:rsid w:val="00107FC9"/>
    <w:rsid w:val="001102E9"/>
    <w:rsid w:val="001106F3"/>
    <w:rsid w:val="00111EC2"/>
    <w:rsid w:val="00112172"/>
    <w:rsid w:val="00115289"/>
    <w:rsid w:val="00117C01"/>
    <w:rsid w:val="001248E5"/>
    <w:rsid w:val="00126DE7"/>
    <w:rsid w:val="00126F71"/>
    <w:rsid w:val="001271FB"/>
    <w:rsid w:val="00131F7A"/>
    <w:rsid w:val="00134497"/>
    <w:rsid w:val="00134F34"/>
    <w:rsid w:val="0013614E"/>
    <w:rsid w:val="00136C61"/>
    <w:rsid w:val="00140A50"/>
    <w:rsid w:val="001415D4"/>
    <w:rsid w:val="001434CB"/>
    <w:rsid w:val="00146F8E"/>
    <w:rsid w:val="00157B6D"/>
    <w:rsid w:val="001616CC"/>
    <w:rsid w:val="00162238"/>
    <w:rsid w:val="001648C6"/>
    <w:rsid w:val="0016576A"/>
    <w:rsid w:val="0016628E"/>
    <w:rsid w:val="00172684"/>
    <w:rsid w:val="0017298A"/>
    <w:rsid w:val="00172A43"/>
    <w:rsid w:val="0017795B"/>
    <w:rsid w:val="00182096"/>
    <w:rsid w:val="00183D66"/>
    <w:rsid w:val="001879E3"/>
    <w:rsid w:val="001925E0"/>
    <w:rsid w:val="00193AE8"/>
    <w:rsid w:val="0019589D"/>
    <w:rsid w:val="00197350"/>
    <w:rsid w:val="00197725"/>
    <w:rsid w:val="001A3D8D"/>
    <w:rsid w:val="001A4A86"/>
    <w:rsid w:val="001A5848"/>
    <w:rsid w:val="001B28AB"/>
    <w:rsid w:val="001B2AE6"/>
    <w:rsid w:val="001C371C"/>
    <w:rsid w:val="001C3B69"/>
    <w:rsid w:val="001C6A06"/>
    <w:rsid w:val="001C729F"/>
    <w:rsid w:val="001C744C"/>
    <w:rsid w:val="001D01A7"/>
    <w:rsid w:val="001D04D9"/>
    <w:rsid w:val="001D0684"/>
    <w:rsid w:val="001D0E8E"/>
    <w:rsid w:val="001D3395"/>
    <w:rsid w:val="001D49C0"/>
    <w:rsid w:val="001D5C37"/>
    <w:rsid w:val="001D629D"/>
    <w:rsid w:val="001E1278"/>
    <w:rsid w:val="001E2312"/>
    <w:rsid w:val="001E3014"/>
    <w:rsid w:val="001E314C"/>
    <w:rsid w:val="001E5B49"/>
    <w:rsid w:val="002025EF"/>
    <w:rsid w:val="00205A5A"/>
    <w:rsid w:val="0020637C"/>
    <w:rsid w:val="00206A5B"/>
    <w:rsid w:val="00210372"/>
    <w:rsid w:val="00211246"/>
    <w:rsid w:val="00211661"/>
    <w:rsid w:val="00214D62"/>
    <w:rsid w:val="00215779"/>
    <w:rsid w:val="00220857"/>
    <w:rsid w:val="00223DC9"/>
    <w:rsid w:val="00224A41"/>
    <w:rsid w:val="0022503E"/>
    <w:rsid w:val="00226025"/>
    <w:rsid w:val="00227415"/>
    <w:rsid w:val="00227F5F"/>
    <w:rsid w:val="002321FB"/>
    <w:rsid w:val="002323A0"/>
    <w:rsid w:val="00233DFB"/>
    <w:rsid w:val="00234490"/>
    <w:rsid w:val="00236857"/>
    <w:rsid w:val="00236B1F"/>
    <w:rsid w:val="002371EE"/>
    <w:rsid w:val="002374CA"/>
    <w:rsid w:val="00237E7C"/>
    <w:rsid w:val="002439FF"/>
    <w:rsid w:val="00250002"/>
    <w:rsid w:val="00250FEF"/>
    <w:rsid w:val="00251D98"/>
    <w:rsid w:val="00256F8A"/>
    <w:rsid w:val="00257B03"/>
    <w:rsid w:val="00260BC4"/>
    <w:rsid w:val="00261518"/>
    <w:rsid w:val="00261C4F"/>
    <w:rsid w:val="00264BDA"/>
    <w:rsid w:val="00265085"/>
    <w:rsid w:val="00266243"/>
    <w:rsid w:val="00267EF3"/>
    <w:rsid w:val="0027183E"/>
    <w:rsid w:val="00272987"/>
    <w:rsid w:val="00272A7D"/>
    <w:rsid w:val="002759EC"/>
    <w:rsid w:val="0027773B"/>
    <w:rsid w:val="0028343B"/>
    <w:rsid w:val="00290153"/>
    <w:rsid w:val="00292107"/>
    <w:rsid w:val="0029635E"/>
    <w:rsid w:val="002970F7"/>
    <w:rsid w:val="002A37BB"/>
    <w:rsid w:val="002A4F55"/>
    <w:rsid w:val="002A6439"/>
    <w:rsid w:val="002A68A8"/>
    <w:rsid w:val="002A6F02"/>
    <w:rsid w:val="002A78C0"/>
    <w:rsid w:val="002B1930"/>
    <w:rsid w:val="002B19E4"/>
    <w:rsid w:val="002B3917"/>
    <w:rsid w:val="002C0F82"/>
    <w:rsid w:val="002C20F4"/>
    <w:rsid w:val="002C4BF2"/>
    <w:rsid w:val="002C4F38"/>
    <w:rsid w:val="002C5DB3"/>
    <w:rsid w:val="002C6551"/>
    <w:rsid w:val="002C6A7F"/>
    <w:rsid w:val="002D2FAB"/>
    <w:rsid w:val="002D4521"/>
    <w:rsid w:val="002D5C12"/>
    <w:rsid w:val="002D66C1"/>
    <w:rsid w:val="002D6A76"/>
    <w:rsid w:val="002E0EAA"/>
    <w:rsid w:val="002E2959"/>
    <w:rsid w:val="002E4C5C"/>
    <w:rsid w:val="002E6982"/>
    <w:rsid w:val="002F092E"/>
    <w:rsid w:val="002F0C55"/>
    <w:rsid w:val="002F0F8D"/>
    <w:rsid w:val="00300FC4"/>
    <w:rsid w:val="0030150F"/>
    <w:rsid w:val="00303456"/>
    <w:rsid w:val="00304591"/>
    <w:rsid w:val="00304F57"/>
    <w:rsid w:val="00311094"/>
    <w:rsid w:val="00311326"/>
    <w:rsid w:val="003143CE"/>
    <w:rsid w:val="0031723F"/>
    <w:rsid w:val="00322005"/>
    <w:rsid w:val="00324D63"/>
    <w:rsid w:val="00325BA3"/>
    <w:rsid w:val="00326E32"/>
    <w:rsid w:val="0032760C"/>
    <w:rsid w:val="003302D1"/>
    <w:rsid w:val="00330338"/>
    <w:rsid w:val="003303C7"/>
    <w:rsid w:val="00331004"/>
    <w:rsid w:val="00331A5F"/>
    <w:rsid w:val="003335F4"/>
    <w:rsid w:val="003343D9"/>
    <w:rsid w:val="00334D35"/>
    <w:rsid w:val="003353FA"/>
    <w:rsid w:val="003355B0"/>
    <w:rsid w:val="00340675"/>
    <w:rsid w:val="00340B34"/>
    <w:rsid w:val="00342271"/>
    <w:rsid w:val="00345126"/>
    <w:rsid w:val="00351C20"/>
    <w:rsid w:val="00354C9C"/>
    <w:rsid w:val="00354F2E"/>
    <w:rsid w:val="0035640A"/>
    <w:rsid w:val="00357D19"/>
    <w:rsid w:val="003610D8"/>
    <w:rsid w:val="003615D0"/>
    <w:rsid w:val="00362175"/>
    <w:rsid w:val="00363BC3"/>
    <w:rsid w:val="00365587"/>
    <w:rsid w:val="003711D2"/>
    <w:rsid w:val="00371419"/>
    <w:rsid w:val="00371947"/>
    <w:rsid w:val="003727FE"/>
    <w:rsid w:val="003734DB"/>
    <w:rsid w:val="00376A1D"/>
    <w:rsid w:val="00376AB2"/>
    <w:rsid w:val="00380507"/>
    <w:rsid w:val="00381BDE"/>
    <w:rsid w:val="003836E8"/>
    <w:rsid w:val="003919AC"/>
    <w:rsid w:val="003919D3"/>
    <w:rsid w:val="00392A1D"/>
    <w:rsid w:val="00394303"/>
    <w:rsid w:val="00396555"/>
    <w:rsid w:val="00396AFA"/>
    <w:rsid w:val="003A2301"/>
    <w:rsid w:val="003A338A"/>
    <w:rsid w:val="003A38B2"/>
    <w:rsid w:val="003A7F09"/>
    <w:rsid w:val="003B2ADC"/>
    <w:rsid w:val="003B3D98"/>
    <w:rsid w:val="003B4028"/>
    <w:rsid w:val="003B6BD9"/>
    <w:rsid w:val="003C009B"/>
    <w:rsid w:val="003C0C40"/>
    <w:rsid w:val="003C12E7"/>
    <w:rsid w:val="003C1422"/>
    <w:rsid w:val="003C45F2"/>
    <w:rsid w:val="003D3731"/>
    <w:rsid w:val="003D4EAD"/>
    <w:rsid w:val="003E004D"/>
    <w:rsid w:val="003E3577"/>
    <w:rsid w:val="003E3A2D"/>
    <w:rsid w:val="003E5FF5"/>
    <w:rsid w:val="003E77BC"/>
    <w:rsid w:val="003F663F"/>
    <w:rsid w:val="003F7DD2"/>
    <w:rsid w:val="004036C4"/>
    <w:rsid w:val="00404AFB"/>
    <w:rsid w:val="00414C9A"/>
    <w:rsid w:val="00415FC3"/>
    <w:rsid w:val="00423B74"/>
    <w:rsid w:val="00424691"/>
    <w:rsid w:val="00425D78"/>
    <w:rsid w:val="004264BC"/>
    <w:rsid w:val="00436816"/>
    <w:rsid w:val="004401AF"/>
    <w:rsid w:val="004426BC"/>
    <w:rsid w:val="00442828"/>
    <w:rsid w:val="0044586A"/>
    <w:rsid w:val="00445D29"/>
    <w:rsid w:val="004471E4"/>
    <w:rsid w:val="00453C3D"/>
    <w:rsid w:val="004566C1"/>
    <w:rsid w:val="004576AF"/>
    <w:rsid w:val="00457B1F"/>
    <w:rsid w:val="00460127"/>
    <w:rsid w:val="00461732"/>
    <w:rsid w:val="00462041"/>
    <w:rsid w:val="004621F5"/>
    <w:rsid w:val="00462F09"/>
    <w:rsid w:val="00463A48"/>
    <w:rsid w:val="0046408F"/>
    <w:rsid w:val="00464567"/>
    <w:rsid w:val="00464F60"/>
    <w:rsid w:val="00474FF8"/>
    <w:rsid w:val="0047583E"/>
    <w:rsid w:val="0048299B"/>
    <w:rsid w:val="004860E2"/>
    <w:rsid w:val="00487FA1"/>
    <w:rsid w:val="00492437"/>
    <w:rsid w:val="00493F5D"/>
    <w:rsid w:val="004940D4"/>
    <w:rsid w:val="00494BCE"/>
    <w:rsid w:val="00495EA1"/>
    <w:rsid w:val="0049682B"/>
    <w:rsid w:val="004A0CB6"/>
    <w:rsid w:val="004A1FCE"/>
    <w:rsid w:val="004A40C7"/>
    <w:rsid w:val="004A5F64"/>
    <w:rsid w:val="004B101B"/>
    <w:rsid w:val="004B1083"/>
    <w:rsid w:val="004B3D5F"/>
    <w:rsid w:val="004B565E"/>
    <w:rsid w:val="004B6C47"/>
    <w:rsid w:val="004B7548"/>
    <w:rsid w:val="004C51A8"/>
    <w:rsid w:val="004D0D10"/>
    <w:rsid w:val="004D0F10"/>
    <w:rsid w:val="004D2707"/>
    <w:rsid w:val="004D5ABA"/>
    <w:rsid w:val="004D6F52"/>
    <w:rsid w:val="004D7661"/>
    <w:rsid w:val="004E0912"/>
    <w:rsid w:val="004E4F53"/>
    <w:rsid w:val="004E5C4F"/>
    <w:rsid w:val="004E66DF"/>
    <w:rsid w:val="004F14E9"/>
    <w:rsid w:val="004F2E79"/>
    <w:rsid w:val="004F4B3F"/>
    <w:rsid w:val="004F766A"/>
    <w:rsid w:val="00506940"/>
    <w:rsid w:val="0051252A"/>
    <w:rsid w:val="0051291B"/>
    <w:rsid w:val="00512CBE"/>
    <w:rsid w:val="00514B2F"/>
    <w:rsid w:val="005166EA"/>
    <w:rsid w:val="00516770"/>
    <w:rsid w:val="0052026E"/>
    <w:rsid w:val="00524F36"/>
    <w:rsid w:val="00527F21"/>
    <w:rsid w:val="00531E0B"/>
    <w:rsid w:val="005327CD"/>
    <w:rsid w:val="00534A1F"/>
    <w:rsid w:val="00535FC3"/>
    <w:rsid w:val="00536804"/>
    <w:rsid w:val="00540D54"/>
    <w:rsid w:val="005430B7"/>
    <w:rsid w:val="00543104"/>
    <w:rsid w:val="00543E3A"/>
    <w:rsid w:val="00544E29"/>
    <w:rsid w:val="00544E54"/>
    <w:rsid w:val="005476BD"/>
    <w:rsid w:val="0055301E"/>
    <w:rsid w:val="0055566E"/>
    <w:rsid w:val="005562AA"/>
    <w:rsid w:val="00556DA7"/>
    <w:rsid w:val="00560B2B"/>
    <w:rsid w:val="0057187C"/>
    <w:rsid w:val="0057479B"/>
    <w:rsid w:val="00574EED"/>
    <w:rsid w:val="005821C4"/>
    <w:rsid w:val="00582562"/>
    <w:rsid w:val="005836F8"/>
    <w:rsid w:val="00586989"/>
    <w:rsid w:val="0059248C"/>
    <w:rsid w:val="005933D3"/>
    <w:rsid w:val="00596DDC"/>
    <w:rsid w:val="00597B2F"/>
    <w:rsid w:val="005A49B1"/>
    <w:rsid w:val="005A7DAA"/>
    <w:rsid w:val="005B0B87"/>
    <w:rsid w:val="005B1D1D"/>
    <w:rsid w:val="005B28C0"/>
    <w:rsid w:val="005B4D3E"/>
    <w:rsid w:val="005C3E91"/>
    <w:rsid w:val="005C42A1"/>
    <w:rsid w:val="005C5312"/>
    <w:rsid w:val="005C5B33"/>
    <w:rsid w:val="005E09C6"/>
    <w:rsid w:val="005E0E44"/>
    <w:rsid w:val="005E1E8F"/>
    <w:rsid w:val="005E2982"/>
    <w:rsid w:val="005E3467"/>
    <w:rsid w:val="005F46DB"/>
    <w:rsid w:val="0060257D"/>
    <w:rsid w:val="006079CC"/>
    <w:rsid w:val="006124C6"/>
    <w:rsid w:val="006129E6"/>
    <w:rsid w:val="00613151"/>
    <w:rsid w:val="006149A7"/>
    <w:rsid w:val="00616983"/>
    <w:rsid w:val="00616BE7"/>
    <w:rsid w:val="00617D93"/>
    <w:rsid w:val="00621948"/>
    <w:rsid w:val="00622CFB"/>
    <w:rsid w:val="00623CC7"/>
    <w:rsid w:val="006240CD"/>
    <w:rsid w:val="00630831"/>
    <w:rsid w:val="00630D35"/>
    <w:rsid w:val="00632891"/>
    <w:rsid w:val="0063493F"/>
    <w:rsid w:val="00636A54"/>
    <w:rsid w:val="00642AB5"/>
    <w:rsid w:val="00644690"/>
    <w:rsid w:val="00644C6A"/>
    <w:rsid w:val="00653C4D"/>
    <w:rsid w:val="00654C0B"/>
    <w:rsid w:val="006567C7"/>
    <w:rsid w:val="006575D5"/>
    <w:rsid w:val="0066194D"/>
    <w:rsid w:val="006623FA"/>
    <w:rsid w:val="0066384F"/>
    <w:rsid w:val="006646A6"/>
    <w:rsid w:val="00664CAE"/>
    <w:rsid w:val="00667368"/>
    <w:rsid w:val="00671C9F"/>
    <w:rsid w:val="00671E12"/>
    <w:rsid w:val="00675933"/>
    <w:rsid w:val="006760A0"/>
    <w:rsid w:val="006763AF"/>
    <w:rsid w:val="00677544"/>
    <w:rsid w:val="0068115A"/>
    <w:rsid w:val="00682AE9"/>
    <w:rsid w:val="006832D8"/>
    <w:rsid w:val="00683620"/>
    <w:rsid w:val="006862BC"/>
    <w:rsid w:val="00686797"/>
    <w:rsid w:val="00686C66"/>
    <w:rsid w:val="0068753C"/>
    <w:rsid w:val="006911AF"/>
    <w:rsid w:val="00691D3E"/>
    <w:rsid w:val="006943AF"/>
    <w:rsid w:val="00697EDC"/>
    <w:rsid w:val="006A0DAD"/>
    <w:rsid w:val="006A274F"/>
    <w:rsid w:val="006A37C9"/>
    <w:rsid w:val="006A6C7B"/>
    <w:rsid w:val="006A756D"/>
    <w:rsid w:val="006B1C1C"/>
    <w:rsid w:val="006B24B4"/>
    <w:rsid w:val="006B2ECF"/>
    <w:rsid w:val="006B466F"/>
    <w:rsid w:val="006B492A"/>
    <w:rsid w:val="006B5807"/>
    <w:rsid w:val="006C1645"/>
    <w:rsid w:val="006C195B"/>
    <w:rsid w:val="006C33C2"/>
    <w:rsid w:val="006C5659"/>
    <w:rsid w:val="006C5C0F"/>
    <w:rsid w:val="006C70B7"/>
    <w:rsid w:val="006D02A7"/>
    <w:rsid w:val="006D414C"/>
    <w:rsid w:val="006D4D83"/>
    <w:rsid w:val="006D4DF6"/>
    <w:rsid w:val="006D6998"/>
    <w:rsid w:val="006D7326"/>
    <w:rsid w:val="006D7582"/>
    <w:rsid w:val="006E0D6A"/>
    <w:rsid w:val="006F0F3F"/>
    <w:rsid w:val="006F31AF"/>
    <w:rsid w:val="006F4374"/>
    <w:rsid w:val="006F5184"/>
    <w:rsid w:val="006F691B"/>
    <w:rsid w:val="00702368"/>
    <w:rsid w:val="007050B0"/>
    <w:rsid w:val="00707161"/>
    <w:rsid w:val="007121AF"/>
    <w:rsid w:val="0071241B"/>
    <w:rsid w:val="00712972"/>
    <w:rsid w:val="00713B41"/>
    <w:rsid w:val="00714637"/>
    <w:rsid w:val="00714B28"/>
    <w:rsid w:val="00714D10"/>
    <w:rsid w:val="007167AC"/>
    <w:rsid w:val="00722A09"/>
    <w:rsid w:val="00724CD4"/>
    <w:rsid w:val="00725066"/>
    <w:rsid w:val="0072671F"/>
    <w:rsid w:val="0073287F"/>
    <w:rsid w:val="00732DC4"/>
    <w:rsid w:val="00734AE6"/>
    <w:rsid w:val="00737BBB"/>
    <w:rsid w:val="007422C9"/>
    <w:rsid w:val="00743D61"/>
    <w:rsid w:val="00743E99"/>
    <w:rsid w:val="0074526E"/>
    <w:rsid w:val="00750F25"/>
    <w:rsid w:val="00752027"/>
    <w:rsid w:val="00757794"/>
    <w:rsid w:val="00762154"/>
    <w:rsid w:val="00767FA2"/>
    <w:rsid w:val="00773D2F"/>
    <w:rsid w:val="00777C9B"/>
    <w:rsid w:val="00780C5B"/>
    <w:rsid w:val="00781B74"/>
    <w:rsid w:val="007829CC"/>
    <w:rsid w:val="00782E9F"/>
    <w:rsid w:val="00784115"/>
    <w:rsid w:val="00785975"/>
    <w:rsid w:val="007860B1"/>
    <w:rsid w:val="00790525"/>
    <w:rsid w:val="00796453"/>
    <w:rsid w:val="00796DE6"/>
    <w:rsid w:val="007A0524"/>
    <w:rsid w:val="007A26CB"/>
    <w:rsid w:val="007A3C49"/>
    <w:rsid w:val="007A4C20"/>
    <w:rsid w:val="007A57EB"/>
    <w:rsid w:val="007A5AFE"/>
    <w:rsid w:val="007A608B"/>
    <w:rsid w:val="007A69CC"/>
    <w:rsid w:val="007A71B3"/>
    <w:rsid w:val="007B477C"/>
    <w:rsid w:val="007B5092"/>
    <w:rsid w:val="007B61DC"/>
    <w:rsid w:val="007C1EB4"/>
    <w:rsid w:val="007C669C"/>
    <w:rsid w:val="007C6DF9"/>
    <w:rsid w:val="007D05BC"/>
    <w:rsid w:val="007D0E7B"/>
    <w:rsid w:val="007D74ED"/>
    <w:rsid w:val="007E1E05"/>
    <w:rsid w:val="007E1E0C"/>
    <w:rsid w:val="007E2161"/>
    <w:rsid w:val="007E5728"/>
    <w:rsid w:val="007F127C"/>
    <w:rsid w:val="007F16E7"/>
    <w:rsid w:val="007F4C28"/>
    <w:rsid w:val="007F7FC1"/>
    <w:rsid w:val="00801CD8"/>
    <w:rsid w:val="00801CF2"/>
    <w:rsid w:val="0080309B"/>
    <w:rsid w:val="008036B9"/>
    <w:rsid w:val="00805BB6"/>
    <w:rsid w:val="0080648B"/>
    <w:rsid w:val="0081018B"/>
    <w:rsid w:val="0081082F"/>
    <w:rsid w:val="00810859"/>
    <w:rsid w:val="0081128E"/>
    <w:rsid w:val="00811C9D"/>
    <w:rsid w:val="00812BCE"/>
    <w:rsid w:val="00814F9F"/>
    <w:rsid w:val="00815B90"/>
    <w:rsid w:val="0082031B"/>
    <w:rsid w:val="0082187B"/>
    <w:rsid w:val="00831106"/>
    <w:rsid w:val="008325B4"/>
    <w:rsid w:val="0083363C"/>
    <w:rsid w:val="00833B89"/>
    <w:rsid w:val="00835761"/>
    <w:rsid w:val="00836D96"/>
    <w:rsid w:val="008420D4"/>
    <w:rsid w:val="00844CD9"/>
    <w:rsid w:val="00845948"/>
    <w:rsid w:val="0085544B"/>
    <w:rsid w:val="0085722A"/>
    <w:rsid w:val="00861035"/>
    <w:rsid w:val="00861342"/>
    <w:rsid w:val="00873834"/>
    <w:rsid w:val="00876C60"/>
    <w:rsid w:val="0087761F"/>
    <w:rsid w:val="008803C9"/>
    <w:rsid w:val="00881892"/>
    <w:rsid w:val="00884423"/>
    <w:rsid w:val="0088444F"/>
    <w:rsid w:val="00892341"/>
    <w:rsid w:val="008932D8"/>
    <w:rsid w:val="008938EE"/>
    <w:rsid w:val="0089505A"/>
    <w:rsid w:val="00896C6E"/>
    <w:rsid w:val="00897ADA"/>
    <w:rsid w:val="008A0E06"/>
    <w:rsid w:val="008A1089"/>
    <w:rsid w:val="008A74DC"/>
    <w:rsid w:val="008B0FE4"/>
    <w:rsid w:val="008B16D4"/>
    <w:rsid w:val="008B62AA"/>
    <w:rsid w:val="008B6718"/>
    <w:rsid w:val="008B6DD2"/>
    <w:rsid w:val="008D19EF"/>
    <w:rsid w:val="008D4181"/>
    <w:rsid w:val="008D5122"/>
    <w:rsid w:val="008D7453"/>
    <w:rsid w:val="008E0AFE"/>
    <w:rsid w:val="008E1AB2"/>
    <w:rsid w:val="008E1FEE"/>
    <w:rsid w:val="008E4BBF"/>
    <w:rsid w:val="008E78C8"/>
    <w:rsid w:val="008F0601"/>
    <w:rsid w:val="008F1453"/>
    <w:rsid w:val="008F5057"/>
    <w:rsid w:val="008F633C"/>
    <w:rsid w:val="00905D5E"/>
    <w:rsid w:val="0090633D"/>
    <w:rsid w:val="00907A51"/>
    <w:rsid w:val="00907D0A"/>
    <w:rsid w:val="00910352"/>
    <w:rsid w:val="0091068F"/>
    <w:rsid w:val="00910FE5"/>
    <w:rsid w:val="0091241C"/>
    <w:rsid w:val="00914977"/>
    <w:rsid w:val="0091536C"/>
    <w:rsid w:val="009161A6"/>
    <w:rsid w:val="00921CE9"/>
    <w:rsid w:val="0092252C"/>
    <w:rsid w:val="0092360A"/>
    <w:rsid w:val="00923F4E"/>
    <w:rsid w:val="00926520"/>
    <w:rsid w:val="00930D21"/>
    <w:rsid w:val="0093337F"/>
    <w:rsid w:val="00936B8D"/>
    <w:rsid w:val="00936F86"/>
    <w:rsid w:val="00937837"/>
    <w:rsid w:val="00937CD2"/>
    <w:rsid w:val="00937F90"/>
    <w:rsid w:val="009412ED"/>
    <w:rsid w:val="00942A0C"/>
    <w:rsid w:val="00943155"/>
    <w:rsid w:val="00943E81"/>
    <w:rsid w:val="0094427C"/>
    <w:rsid w:val="009464D7"/>
    <w:rsid w:val="00946734"/>
    <w:rsid w:val="00946BB9"/>
    <w:rsid w:val="00955275"/>
    <w:rsid w:val="00955C81"/>
    <w:rsid w:val="00956543"/>
    <w:rsid w:val="0096004D"/>
    <w:rsid w:val="00961F53"/>
    <w:rsid w:val="0096201D"/>
    <w:rsid w:val="00963122"/>
    <w:rsid w:val="00964E14"/>
    <w:rsid w:val="009653A7"/>
    <w:rsid w:val="009659FC"/>
    <w:rsid w:val="009679EB"/>
    <w:rsid w:val="00967EE6"/>
    <w:rsid w:val="00970FD8"/>
    <w:rsid w:val="00971AFE"/>
    <w:rsid w:val="00973F79"/>
    <w:rsid w:val="00974172"/>
    <w:rsid w:val="0097760C"/>
    <w:rsid w:val="009777F0"/>
    <w:rsid w:val="009834F1"/>
    <w:rsid w:val="0098431F"/>
    <w:rsid w:val="009849A8"/>
    <w:rsid w:val="00984B28"/>
    <w:rsid w:val="0098639E"/>
    <w:rsid w:val="0099242E"/>
    <w:rsid w:val="00992993"/>
    <w:rsid w:val="009940D0"/>
    <w:rsid w:val="00994B59"/>
    <w:rsid w:val="0099557C"/>
    <w:rsid w:val="009A3103"/>
    <w:rsid w:val="009A469B"/>
    <w:rsid w:val="009A5CC5"/>
    <w:rsid w:val="009A6B24"/>
    <w:rsid w:val="009A7791"/>
    <w:rsid w:val="009B1AB9"/>
    <w:rsid w:val="009B1C4F"/>
    <w:rsid w:val="009B2604"/>
    <w:rsid w:val="009B275B"/>
    <w:rsid w:val="009B2FEF"/>
    <w:rsid w:val="009B573E"/>
    <w:rsid w:val="009B5C0A"/>
    <w:rsid w:val="009C0E31"/>
    <w:rsid w:val="009C16F1"/>
    <w:rsid w:val="009C1ECE"/>
    <w:rsid w:val="009C6FBF"/>
    <w:rsid w:val="009D4E63"/>
    <w:rsid w:val="009D608B"/>
    <w:rsid w:val="009D79BA"/>
    <w:rsid w:val="009E2C80"/>
    <w:rsid w:val="009E3572"/>
    <w:rsid w:val="009F0195"/>
    <w:rsid w:val="009F06F4"/>
    <w:rsid w:val="009F10D3"/>
    <w:rsid w:val="009F2DCE"/>
    <w:rsid w:val="009F3AB6"/>
    <w:rsid w:val="009F431D"/>
    <w:rsid w:val="009F68E2"/>
    <w:rsid w:val="009F6FA9"/>
    <w:rsid w:val="009F7C73"/>
    <w:rsid w:val="00A031A8"/>
    <w:rsid w:val="00A04372"/>
    <w:rsid w:val="00A0518E"/>
    <w:rsid w:val="00A055AA"/>
    <w:rsid w:val="00A0597A"/>
    <w:rsid w:val="00A06646"/>
    <w:rsid w:val="00A10B55"/>
    <w:rsid w:val="00A127D2"/>
    <w:rsid w:val="00A12CFF"/>
    <w:rsid w:val="00A1305B"/>
    <w:rsid w:val="00A14716"/>
    <w:rsid w:val="00A14F63"/>
    <w:rsid w:val="00A157B0"/>
    <w:rsid w:val="00A17577"/>
    <w:rsid w:val="00A1793A"/>
    <w:rsid w:val="00A207D9"/>
    <w:rsid w:val="00A21195"/>
    <w:rsid w:val="00A21331"/>
    <w:rsid w:val="00A258A1"/>
    <w:rsid w:val="00A25FDE"/>
    <w:rsid w:val="00A2786F"/>
    <w:rsid w:val="00A27DC5"/>
    <w:rsid w:val="00A304B9"/>
    <w:rsid w:val="00A33BC1"/>
    <w:rsid w:val="00A3474A"/>
    <w:rsid w:val="00A34D1C"/>
    <w:rsid w:val="00A34D2F"/>
    <w:rsid w:val="00A400BA"/>
    <w:rsid w:val="00A432E7"/>
    <w:rsid w:val="00A45B07"/>
    <w:rsid w:val="00A47083"/>
    <w:rsid w:val="00A47EE0"/>
    <w:rsid w:val="00A6046D"/>
    <w:rsid w:val="00A606AD"/>
    <w:rsid w:val="00A608CB"/>
    <w:rsid w:val="00A613C7"/>
    <w:rsid w:val="00A6268C"/>
    <w:rsid w:val="00A62AE9"/>
    <w:rsid w:val="00A653EB"/>
    <w:rsid w:val="00A66D0B"/>
    <w:rsid w:val="00A70A25"/>
    <w:rsid w:val="00A743F8"/>
    <w:rsid w:val="00A75CFD"/>
    <w:rsid w:val="00A81432"/>
    <w:rsid w:val="00A87076"/>
    <w:rsid w:val="00A9002B"/>
    <w:rsid w:val="00A90749"/>
    <w:rsid w:val="00A908D9"/>
    <w:rsid w:val="00A91194"/>
    <w:rsid w:val="00A9174B"/>
    <w:rsid w:val="00A91AEE"/>
    <w:rsid w:val="00A96146"/>
    <w:rsid w:val="00A96263"/>
    <w:rsid w:val="00A96595"/>
    <w:rsid w:val="00AA0874"/>
    <w:rsid w:val="00AA1D9C"/>
    <w:rsid w:val="00AA344E"/>
    <w:rsid w:val="00AA3FBF"/>
    <w:rsid w:val="00AB0CF0"/>
    <w:rsid w:val="00AB21ED"/>
    <w:rsid w:val="00AB2978"/>
    <w:rsid w:val="00AB677C"/>
    <w:rsid w:val="00AC25F5"/>
    <w:rsid w:val="00AC5BA1"/>
    <w:rsid w:val="00AD5978"/>
    <w:rsid w:val="00AD7EB3"/>
    <w:rsid w:val="00AE08DB"/>
    <w:rsid w:val="00AE0B6F"/>
    <w:rsid w:val="00AE0CAA"/>
    <w:rsid w:val="00AE3C25"/>
    <w:rsid w:val="00AE53DE"/>
    <w:rsid w:val="00AE6D9F"/>
    <w:rsid w:val="00AF0164"/>
    <w:rsid w:val="00AF30E9"/>
    <w:rsid w:val="00AF59C6"/>
    <w:rsid w:val="00AF64FE"/>
    <w:rsid w:val="00AF682B"/>
    <w:rsid w:val="00AF73CF"/>
    <w:rsid w:val="00B00D61"/>
    <w:rsid w:val="00B00EBF"/>
    <w:rsid w:val="00B0137E"/>
    <w:rsid w:val="00B019B1"/>
    <w:rsid w:val="00B0634C"/>
    <w:rsid w:val="00B07D5B"/>
    <w:rsid w:val="00B10505"/>
    <w:rsid w:val="00B12DA2"/>
    <w:rsid w:val="00B16474"/>
    <w:rsid w:val="00B16C5E"/>
    <w:rsid w:val="00B17E55"/>
    <w:rsid w:val="00B17EDD"/>
    <w:rsid w:val="00B20331"/>
    <w:rsid w:val="00B204E1"/>
    <w:rsid w:val="00B20DAF"/>
    <w:rsid w:val="00B216E0"/>
    <w:rsid w:val="00B217E8"/>
    <w:rsid w:val="00B21B32"/>
    <w:rsid w:val="00B22D77"/>
    <w:rsid w:val="00B23A3C"/>
    <w:rsid w:val="00B241FC"/>
    <w:rsid w:val="00B2554C"/>
    <w:rsid w:val="00B32708"/>
    <w:rsid w:val="00B33F49"/>
    <w:rsid w:val="00B34EA9"/>
    <w:rsid w:val="00B37E13"/>
    <w:rsid w:val="00B500D4"/>
    <w:rsid w:val="00B5291F"/>
    <w:rsid w:val="00B55118"/>
    <w:rsid w:val="00B57AD4"/>
    <w:rsid w:val="00B6567E"/>
    <w:rsid w:val="00B65BA4"/>
    <w:rsid w:val="00B661B0"/>
    <w:rsid w:val="00B74AB1"/>
    <w:rsid w:val="00B754A5"/>
    <w:rsid w:val="00B76141"/>
    <w:rsid w:val="00B76D11"/>
    <w:rsid w:val="00B80E35"/>
    <w:rsid w:val="00B80FA0"/>
    <w:rsid w:val="00B84E78"/>
    <w:rsid w:val="00B85B3C"/>
    <w:rsid w:val="00B86B22"/>
    <w:rsid w:val="00B876FD"/>
    <w:rsid w:val="00B934D7"/>
    <w:rsid w:val="00B93910"/>
    <w:rsid w:val="00B958ED"/>
    <w:rsid w:val="00B961F3"/>
    <w:rsid w:val="00BA04C7"/>
    <w:rsid w:val="00BA18D4"/>
    <w:rsid w:val="00BA2A03"/>
    <w:rsid w:val="00BA3042"/>
    <w:rsid w:val="00BA36A6"/>
    <w:rsid w:val="00BA568A"/>
    <w:rsid w:val="00BA5A25"/>
    <w:rsid w:val="00BA775B"/>
    <w:rsid w:val="00BB1FB3"/>
    <w:rsid w:val="00BB50E0"/>
    <w:rsid w:val="00BB6037"/>
    <w:rsid w:val="00BB7D5C"/>
    <w:rsid w:val="00BC0E4B"/>
    <w:rsid w:val="00BC15FC"/>
    <w:rsid w:val="00BC349A"/>
    <w:rsid w:val="00BC5207"/>
    <w:rsid w:val="00BD0B2A"/>
    <w:rsid w:val="00BD2A73"/>
    <w:rsid w:val="00BD5557"/>
    <w:rsid w:val="00BD63C0"/>
    <w:rsid w:val="00BE1C06"/>
    <w:rsid w:val="00BE2797"/>
    <w:rsid w:val="00BE2B48"/>
    <w:rsid w:val="00BE66EF"/>
    <w:rsid w:val="00BE7A67"/>
    <w:rsid w:val="00BF3BBB"/>
    <w:rsid w:val="00BF4064"/>
    <w:rsid w:val="00BF4EC3"/>
    <w:rsid w:val="00BF51E5"/>
    <w:rsid w:val="00BF6AF1"/>
    <w:rsid w:val="00C01D77"/>
    <w:rsid w:val="00C04A05"/>
    <w:rsid w:val="00C05328"/>
    <w:rsid w:val="00C074D2"/>
    <w:rsid w:val="00C13D70"/>
    <w:rsid w:val="00C15262"/>
    <w:rsid w:val="00C1631E"/>
    <w:rsid w:val="00C1735E"/>
    <w:rsid w:val="00C20442"/>
    <w:rsid w:val="00C206CD"/>
    <w:rsid w:val="00C21D55"/>
    <w:rsid w:val="00C22F04"/>
    <w:rsid w:val="00C251AF"/>
    <w:rsid w:val="00C271F5"/>
    <w:rsid w:val="00C273B5"/>
    <w:rsid w:val="00C32D36"/>
    <w:rsid w:val="00C32E9E"/>
    <w:rsid w:val="00C37514"/>
    <w:rsid w:val="00C41C00"/>
    <w:rsid w:val="00C4219A"/>
    <w:rsid w:val="00C42349"/>
    <w:rsid w:val="00C45E6C"/>
    <w:rsid w:val="00C50845"/>
    <w:rsid w:val="00C5352D"/>
    <w:rsid w:val="00C54AFC"/>
    <w:rsid w:val="00C620C9"/>
    <w:rsid w:val="00C62ED5"/>
    <w:rsid w:val="00C70917"/>
    <w:rsid w:val="00C70C2B"/>
    <w:rsid w:val="00C71748"/>
    <w:rsid w:val="00C717C9"/>
    <w:rsid w:val="00C71DB4"/>
    <w:rsid w:val="00C738B8"/>
    <w:rsid w:val="00C77C71"/>
    <w:rsid w:val="00C81376"/>
    <w:rsid w:val="00C83E56"/>
    <w:rsid w:val="00C84619"/>
    <w:rsid w:val="00C84961"/>
    <w:rsid w:val="00C8500D"/>
    <w:rsid w:val="00C859F9"/>
    <w:rsid w:val="00C8650F"/>
    <w:rsid w:val="00C90915"/>
    <w:rsid w:val="00C92C6F"/>
    <w:rsid w:val="00C9412B"/>
    <w:rsid w:val="00C94F6B"/>
    <w:rsid w:val="00C960D1"/>
    <w:rsid w:val="00CA0B38"/>
    <w:rsid w:val="00CA5163"/>
    <w:rsid w:val="00CB2B46"/>
    <w:rsid w:val="00CB2C1B"/>
    <w:rsid w:val="00CB5A3D"/>
    <w:rsid w:val="00CC0771"/>
    <w:rsid w:val="00CC3C92"/>
    <w:rsid w:val="00CC3E6F"/>
    <w:rsid w:val="00CC4625"/>
    <w:rsid w:val="00CC7A30"/>
    <w:rsid w:val="00CD4C40"/>
    <w:rsid w:val="00CD5927"/>
    <w:rsid w:val="00CD5A73"/>
    <w:rsid w:val="00CD6AA7"/>
    <w:rsid w:val="00CD738D"/>
    <w:rsid w:val="00CD7A86"/>
    <w:rsid w:val="00CD7B85"/>
    <w:rsid w:val="00CE0570"/>
    <w:rsid w:val="00CE0BEB"/>
    <w:rsid w:val="00CE1758"/>
    <w:rsid w:val="00CE37CC"/>
    <w:rsid w:val="00CE3EFA"/>
    <w:rsid w:val="00CE4310"/>
    <w:rsid w:val="00CE47D4"/>
    <w:rsid w:val="00CE5588"/>
    <w:rsid w:val="00CE7448"/>
    <w:rsid w:val="00CF1283"/>
    <w:rsid w:val="00CF430E"/>
    <w:rsid w:val="00CF662A"/>
    <w:rsid w:val="00CF667F"/>
    <w:rsid w:val="00D0010F"/>
    <w:rsid w:val="00D00ECD"/>
    <w:rsid w:val="00D01843"/>
    <w:rsid w:val="00D02B94"/>
    <w:rsid w:val="00D02F24"/>
    <w:rsid w:val="00D0322F"/>
    <w:rsid w:val="00D039A7"/>
    <w:rsid w:val="00D0469C"/>
    <w:rsid w:val="00D046A6"/>
    <w:rsid w:val="00D04D8F"/>
    <w:rsid w:val="00D05BDB"/>
    <w:rsid w:val="00D07B4E"/>
    <w:rsid w:val="00D07D94"/>
    <w:rsid w:val="00D10DAB"/>
    <w:rsid w:val="00D12480"/>
    <w:rsid w:val="00D12BAB"/>
    <w:rsid w:val="00D22645"/>
    <w:rsid w:val="00D26994"/>
    <w:rsid w:val="00D26A27"/>
    <w:rsid w:val="00D338AC"/>
    <w:rsid w:val="00D44DBC"/>
    <w:rsid w:val="00D45D3A"/>
    <w:rsid w:val="00D5010E"/>
    <w:rsid w:val="00D53BE1"/>
    <w:rsid w:val="00D5448E"/>
    <w:rsid w:val="00D572E0"/>
    <w:rsid w:val="00D57E85"/>
    <w:rsid w:val="00D617A5"/>
    <w:rsid w:val="00D61AB1"/>
    <w:rsid w:val="00D6217D"/>
    <w:rsid w:val="00D65A9E"/>
    <w:rsid w:val="00D665C2"/>
    <w:rsid w:val="00D6679C"/>
    <w:rsid w:val="00D6789B"/>
    <w:rsid w:val="00D703CD"/>
    <w:rsid w:val="00D71D39"/>
    <w:rsid w:val="00D720FF"/>
    <w:rsid w:val="00D73B35"/>
    <w:rsid w:val="00D75A0F"/>
    <w:rsid w:val="00D76C12"/>
    <w:rsid w:val="00D83844"/>
    <w:rsid w:val="00D84F3E"/>
    <w:rsid w:val="00D861B8"/>
    <w:rsid w:val="00D870BE"/>
    <w:rsid w:val="00D901AA"/>
    <w:rsid w:val="00D96400"/>
    <w:rsid w:val="00D96E25"/>
    <w:rsid w:val="00D97F1F"/>
    <w:rsid w:val="00DA08DC"/>
    <w:rsid w:val="00DA093F"/>
    <w:rsid w:val="00DA2CE7"/>
    <w:rsid w:val="00DA2EFB"/>
    <w:rsid w:val="00DA34FD"/>
    <w:rsid w:val="00DA7033"/>
    <w:rsid w:val="00DA77B0"/>
    <w:rsid w:val="00DB3A4E"/>
    <w:rsid w:val="00DB6545"/>
    <w:rsid w:val="00DC06C3"/>
    <w:rsid w:val="00DD0759"/>
    <w:rsid w:val="00DD2821"/>
    <w:rsid w:val="00DD29AA"/>
    <w:rsid w:val="00DD34A6"/>
    <w:rsid w:val="00DD3F93"/>
    <w:rsid w:val="00DD4A26"/>
    <w:rsid w:val="00DD4F71"/>
    <w:rsid w:val="00DE3607"/>
    <w:rsid w:val="00DE42A4"/>
    <w:rsid w:val="00DE5633"/>
    <w:rsid w:val="00DE58D9"/>
    <w:rsid w:val="00DF0305"/>
    <w:rsid w:val="00DF0314"/>
    <w:rsid w:val="00E012DD"/>
    <w:rsid w:val="00E0570E"/>
    <w:rsid w:val="00E07B38"/>
    <w:rsid w:val="00E10A44"/>
    <w:rsid w:val="00E12ADD"/>
    <w:rsid w:val="00E152E5"/>
    <w:rsid w:val="00E17691"/>
    <w:rsid w:val="00E22C80"/>
    <w:rsid w:val="00E24850"/>
    <w:rsid w:val="00E25D9D"/>
    <w:rsid w:val="00E3042C"/>
    <w:rsid w:val="00E30B5C"/>
    <w:rsid w:val="00E317BE"/>
    <w:rsid w:val="00E318BF"/>
    <w:rsid w:val="00E34C65"/>
    <w:rsid w:val="00E35622"/>
    <w:rsid w:val="00E41F7C"/>
    <w:rsid w:val="00E43DA9"/>
    <w:rsid w:val="00E43F56"/>
    <w:rsid w:val="00E441BD"/>
    <w:rsid w:val="00E451FE"/>
    <w:rsid w:val="00E455A4"/>
    <w:rsid w:val="00E45698"/>
    <w:rsid w:val="00E456D6"/>
    <w:rsid w:val="00E47D75"/>
    <w:rsid w:val="00E5034A"/>
    <w:rsid w:val="00E51623"/>
    <w:rsid w:val="00E52047"/>
    <w:rsid w:val="00E54F6D"/>
    <w:rsid w:val="00E55A72"/>
    <w:rsid w:val="00E55B11"/>
    <w:rsid w:val="00E60CDA"/>
    <w:rsid w:val="00E62703"/>
    <w:rsid w:val="00E66119"/>
    <w:rsid w:val="00E66B5E"/>
    <w:rsid w:val="00E70F79"/>
    <w:rsid w:val="00E7785B"/>
    <w:rsid w:val="00E81ABD"/>
    <w:rsid w:val="00E8398E"/>
    <w:rsid w:val="00E86E83"/>
    <w:rsid w:val="00E9182C"/>
    <w:rsid w:val="00E930E3"/>
    <w:rsid w:val="00E95986"/>
    <w:rsid w:val="00E95E12"/>
    <w:rsid w:val="00E97F86"/>
    <w:rsid w:val="00EA03A1"/>
    <w:rsid w:val="00EA1AE2"/>
    <w:rsid w:val="00EA1D73"/>
    <w:rsid w:val="00EA2F78"/>
    <w:rsid w:val="00EA2FB2"/>
    <w:rsid w:val="00EA37A5"/>
    <w:rsid w:val="00EA4247"/>
    <w:rsid w:val="00EA6EDC"/>
    <w:rsid w:val="00EB18B7"/>
    <w:rsid w:val="00EB3611"/>
    <w:rsid w:val="00EB65B7"/>
    <w:rsid w:val="00EC13F8"/>
    <w:rsid w:val="00EC14D6"/>
    <w:rsid w:val="00EC2EE3"/>
    <w:rsid w:val="00EC4D68"/>
    <w:rsid w:val="00EC5DE0"/>
    <w:rsid w:val="00EC7985"/>
    <w:rsid w:val="00ED0FA1"/>
    <w:rsid w:val="00ED143E"/>
    <w:rsid w:val="00ED146D"/>
    <w:rsid w:val="00ED267E"/>
    <w:rsid w:val="00ED2FED"/>
    <w:rsid w:val="00ED51BE"/>
    <w:rsid w:val="00ED7169"/>
    <w:rsid w:val="00ED7321"/>
    <w:rsid w:val="00EE153B"/>
    <w:rsid w:val="00EE476B"/>
    <w:rsid w:val="00EE4E06"/>
    <w:rsid w:val="00EE5F07"/>
    <w:rsid w:val="00EE5F88"/>
    <w:rsid w:val="00EE667F"/>
    <w:rsid w:val="00EF2E87"/>
    <w:rsid w:val="00EF3118"/>
    <w:rsid w:val="00F004B9"/>
    <w:rsid w:val="00F00E0F"/>
    <w:rsid w:val="00F0185F"/>
    <w:rsid w:val="00F02102"/>
    <w:rsid w:val="00F02385"/>
    <w:rsid w:val="00F043DE"/>
    <w:rsid w:val="00F076FD"/>
    <w:rsid w:val="00F0772F"/>
    <w:rsid w:val="00F10294"/>
    <w:rsid w:val="00F11EA2"/>
    <w:rsid w:val="00F13793"/>
    <w:rsid w:val="00F15017"/>
    <w:rsid w:val="00F2203F"/>
    <w:rsid w:val="00F2293C"/>
    <w:rsid w:val="00F2474C"/>
    <w:rsid w:val="00F26B8C"/>
    <w:rsid w:val="00F31724"/>
    <w:rsid w:val="00F326AC"/>
    <w:rsid w:val="00F3280A"/>
    <w:rsid w:val="00F37127"/>
    <w:rsid w:val="00F43B87"/>
    <w:rsid w:val="00F57202"/>
    <w:rsid w:val="00F57C91"/>
    <w:rsid w:val="00F71100"/>
    <w:rsid w:val="00F742D5"/>
    <w:rsid w:val="00F7548C"/>
    <w:rsid w:val="00F75E59"/>
    <w:rsid w:val="00F808EC"/>
    <w:rsid w:val="00F81783"/>
    <w:rsid w:val="00F84161"/>
    <w:rsid w:val="00F8691E"/>
    <w:rsid w:val="00F86F9D"/>
    <w:rsid w:val="00F910A2"/>
    <w:rsid w:val="00F9562C"/>
    <w:rsid w:val="00FA38D7"/>
    <w:rsid w:val="00FA6F86"/>
    <w:rsid w:val="00FB2DDB"/>
    <w:rsid w:val="00FB2F1B"/>
    <w:rsid w:val="00FB34A3"/>
    <w:rsid w:val="00FB3D22"/>
    <w:rsid w:val="00FC115A"/>
    <w:rsid w:val="00FC17FF"/>
    <w:rsid w:val="00FC5A3C"/>
    <w:rsid w:val="00FC623D"/>
    <w:rsid w:val="00FD0738"/>
    <w:rsid w:val="00FD6B34"/>
    <w:rsid w:val="00FD6CED"/>
    <w:rsid w:val="00FE0425"/>
    <w:rsid w:val="00FE3381"/>
    <w:rsid w:val="00FE4046"/>
    <w:rsid w:val="00FE4864"/>
    <w:rsid w:val="00FE51AC"/>
    <w:rsid w:val="00FE61F9"/>
    <w:rsid w:val="00FE7F02"/>
    <w:rsid w:val="00FF0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10E"/>
    <w:pPr>
      <w:jc w:val="both"/>
    </w:pPr>
    <w:rPr>
      <w:sz w:val="24"/>
      <w:szCs w:val="24"/>
      <w:lang w:val="fr-CA" w:eastAsia="ja-JP"/>
    </w:rPr>
  </w:style>
  <w:style w:type="paragraph" w:styleId="Heading2">
    <w:name w:val="heading 2"/>
    <w:basedOn w:val="Normal"/>
    <w:qFormat/>
    <w:rsid w:val="005B1D1D"/>
    <w:pPr>
      <w:spacing w:before="100" w:beforeAutospacing="1" w:after="100" w:afterAutospacing="1"/>
      <w:jc w:val="left"/>
      <w:outlineLvl w:val="1"/>
    </w:pPr>
    <w:rPr>
      <w:rFonts w:eastAsia="Times New Roman"/>
      <w:b/>
      <w:bCs/>
      <w:sz w:val="36"/>
      <w:szCs w:val="36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20857"/>
    <w:rPr>
      <w:color w:val="0000FF"/>
      <w:u w:val="single"/>
    </w:rPr>
  </w:style>
  <w:style w:type="character" w:styleId="Strong">
    <w:name w:val="Strong"/>
    <w:uiPriority w:val="22"/>
    <w:qFormat/>
    <w:rsid w:val="00084A2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084A2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084A23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ar"/>
    <w:rsid w:val="00084A23"/>
    <w:pPr>
      <w:jc w:val="left"/>
    </w:pPr>
    <w:rPr>
      <w:noProof/>
    </w:rPr>
  </w:style>
  <w:style w:type="character" w:customStyle="1" w:styleId="EndNoteBibliographyCar">
    <w:name w:val="EndNote Bibliography Car"/>
    <w:link w:val="EndNoteBibliography"/>
    <w:rsid w:val="00084A23"/>
    <w:rPr>
      <w:noProof/>
      <w:sz w:val="24"/>
      <w:szCs w:val="24"/>
      <w:lang w:eastAsia="ja-JP"/>
    </w:rPr>
  </w:style>
  <w:style w:type="character" w:styleId="LineNumber">
    <w:name w:val="line number"/>
    <w:uiPriority w:val="99"/>
    <w:semiHidden/>
    <w:unhideWhenUsed/>
    <w:rsid w:val="008A0E06"/>
  </w:style>
  <w:style w:type="paragraph" w:styleId="Header">
    <w:name w:val="header"/>
    <w:basedOn w:val="Normal"/>
    <w:link w:val="HeaderChar"/>
    <w:uiPriority w:val="99"/>
    <w:unhideWhenUsed/>
    <w:rsid w:val="008A0E06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A0E06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A0E0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A0E06"/>
    <w:rPr>
      <w:sz w:val="24"/>
      <w:szCs w:val="24"/>
      <w:lang w:eastAsia="ja-JP"/>
    </w:rPr>
  </w:style>
  <w:style w:type="character" w:styleId="Emphasis">
    <w:name w:val="Emphasis"/>
    <w:uiPriority w:val="20"/>
    <w:qFormat/>
    <w:rsid w:val="004D0D10"/>
    <w:rPr>
      <w:i/>
      <w:iCs/>
    </w:rPr>
  </w:style>
  <w:style w:type="character" w:styleId="CommentReference">
    <w:name w:val="annotation reference"/>
    <w:uiPriority w:val="99"/>
    <w:semiHidden/>
    <w:unhideWhenUsed/>
    <w:rsid w:val="00681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15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115A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1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15A"/>
    <w:rPr>
      <w:b/>
      <w:bCs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15A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8115A"/>
    <w:rPr>
      <w:rFonts w:ascii="Tahoma" w:hAnsi="Tahoma" w:cs="Tahoma"/>
      <w:sz w:val="16"/>
      <w:szCs w:val="16"/>
      <w:lang w:eastAsia="ja-JP"/>
    </w:rPr>
  </w:style>
  <w:style w:type="character" w:customStyle="1" w:styleId="apple-converted-space">
    <w:name w:val="apple-converted-space"/>
    <w:rsid w:val="00A17577"/>
  </w:style>
  <w:style w:type="paragraph" w:customStyle="1" w:styleId="CarCar9CarCarCarCarCar1CarCarCarCarCar">
    <w:name w:val="Car Car9 Car Car Car Car Car1 Car Car Car Car Car"/>
    <w:basedOn w:val="Normal"/>
    <w:rsid w:val="00381BDE"/>
    <w:pPr>
      <w:spacing w:after="160" w:line="240" w:lineRule="exact"/>
      <w:jc w:val="left"/>
    </w:pPr>
    <w:rPr>
      <w:rFonts w:ascii="Verdana" w:hAnsi="Verdana" w:cs="Verdana"/>
      <w:lang w:val="en-GB" w:eastAsia="en-US"/>
    </w:rPr>
  </w:style>
  <w:style w:type="character" w:customStyle="1" w:styleId="hps">
    <w:name w:val="hps"/>
    <w:basedOn w:val="DefaultParagraphFont"/>
    <w:rsid w:val="00C81376"/>
  </w:style>
  <w:style w:type="character" w:styleId="PageNumber">
    <w:name w:val="page number"/>
    <w:basedOn w:val="DefaultParagraphFont"/>
    <w:rsid w:val="001D01A7"/>
  </w:style>
  <w:style w:type="paragraph" w:customStyle="1" w:styleId="NormalWeb3">
    <w:name w:val="Normal (Web)3"/>
    <w:basedOn w:val="Normal"/>
    <w:rsid w:val="005B1D1D"/>
    <w:pPr>
      <w:jc w:val="left"/>
    </w:pPr>
    <w:rPr>
      <w:rFonts w:eastAsia="Times New Roman"/>
      <w:lang w:eastAsia="fr-CA"/>
    </w:rPr>
  </w:style>
  <w:style w:type="paragraph" w:styleId="NormalWeb">
    <w:name w:val="Normal (Web)"/>
    <w:basedOn w:val="Normal"/>
    <w:rsid w:val="005B1D1D"/>
    <w:pPr>
      <w:spacing w:before="100" w:beforeAutospacing="1" w:after="100" w:afterAutospacing="1"/>
      <w:jc w:val="left"/>
    </w:pPr>
    <w:rPr>
      <w:rFonts w:eastAsia="Times New Roman"/>
      <w:lang w:eastAsia="fr-CA"/>
    </w:rPr>
  </w:style>
  <w:style w:type="character" w:customStyle="1" w:styleId="mw-headline">
    <w:name w:val="mw-headline"/>
    <w:basedOn w:val="DefaultParagraphFont"/>
    <w:rsid w:val="005B1D1D"/>
  </w:style>
  <w:style w:type="character" w:customStyle="1" w:styleId="mw-editsection1">
    <w:name w:val="mw-editsection1"/>
    <w:basedOn w:val="DefaultParagraphFont"/>
    <w:rsid w:val="005B1D1D"/>
  </w:style>
  <w:style w:type="character" w:customStyle="1" w:styleId="mw-editsection-bracket">
    <w:name w:val="mw-editsection-bracket"/>
    <w:basedOn w:val="DefaultParagraphFont"/>
    <w:rsid w:val="005B1D1D"/>
  </w:style>
  <w:style w:type="character" w:styleId="FollowedHyperlink">
    <w:name w:val="FollowedHyperlink"/>
    <w:rsid w:val="00BE2B48"/>
    <w:rPr>
      <w:color w:val="606420"/>
      <w:u w:val="single"/>
    </w:rPr>
  </w:style>
  <w:style w:type="paragraph" w:customStyle="1" w:styleId="Tramecouleur-Accent11">
    <w:name w:val="Trame couleur - Accent 11"/>
    <w:hidden/>
    <w:uiPriority w:val="99"/>
    <w:semiHidden/>
    <w:rsid w:val="00B16474"/>
    <w:rPr>
      <w:sz w:val="24"/>
      <w:szCs w:val="24"/>
      <w:lang w:val="fr-CA" w:eastAsia="ja-JP"/>
    </w:rPr>
  </w:style>
  <w:style w:type="paragraph" w:customStyle="1" w:styleId="CarCar2CarCarCarCarCarCarCarCarCar">
    <w:name w:val="Car Car2 Car Car Car Car Car Car Car Car Car"/>
    <w:basedOn w:val="Normal"/>
    <w:rsid w:val="00C70C2B"/>
    <w:pPr>
      <w:spacing w:after="160" w:line="240" w:lineRule="exact"/>
      <w:jc w:val="left"/>
    </w:pPr>
    <w:rPr>
      <w:rFonts w:ascii="Verdana" w:hAnsi="Verdana" w:cs="Verdana"/>
      <w:lang w:val="en-GB" w:eastAsia="en-US"/>
    </w:rPr>
  </w:style>
  <w:style w:type="paragraph" w:styleId="Revision">
    <w:name w:val="Revision"/>
    <w:hidden/>
    <w:uiPriority w:val="99"/>
    <w:semiHidden/>
    <w:rsid w:val="00B17E55"/>
    <w:rPr>
      <w:sz w:val="24"/>
      <w:szCs w:val="24"/>
      <w:lang w:val="fr-CA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6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9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5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9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7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4" w:space="0" w:color="CCCCCC"/>
                <w:right w:val="none" w:sz="0" w:space="0" w:color="auto"/>
              </w:divBdr>
              <w:divsChild>
                <w:div w:id="16363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24" w:space="0" w:color="CCCCCC"/>
                        <w:right w:val="none" w:sz="0" w:space="0" w:color="auto"/>
                      </w:divBdr>
                      <w:divsChild>
                        <w:div w:id="5023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24" w:space="0" w:color="CCCCCC"/>
                            <w:right w:val="none" w:sz="0" w:space="0" w:color="auto"/>
                          </w:divBdr>
                          <w:divsChild>
                            <w:div w:id="1342199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0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24" w:space="0" w:color="CCCCCC"/>
                                    <w:right w:val="none" w:sz="0" w:space="0" w:color="auto"/>
                                  </w:divBdr>
                                  <w:divsChild>
                                    <w:div w:id="1545557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24" w:space="0" w:color="CCCCCC"/>
                                        <w:right w:val="none" w:sz="0" w:space="0" w:color="auto"/>
                                      </w:divBdr>
                                      <w:divsChild>
                                        <w:div w:id="73362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24" w:space="0" w:color="CCCCCC"/>
                                            <w:right w:val="none" w:sz="0" w:space="0" w:color="auto"/>
                                          </w:divBdr>
                                          <w:divsChild>
                                            <w:div w:id="1130782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3662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24" w:space="0" w:color="CCCCCC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3175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42008">
                                                          <w:marLeft w:val="0"/>
                                                          <w:marRight w:val="0"/>
                                                          <w:marTop w:val="45"/>
                                                          <w:marBottom w:val="45"/>
                                                          <w:divBdr>
                                                            <w:top w:val="single" w:sz="4" w:space="5" w:color="DDDDDD"/>
                                                            <w:left w:val="single" w:sz="4" w:space="5" w:color="DDDDDD"/>
                                                            <w:bottom w:val="single" w:sz="4" w:space="5" w:color="DDDDDD"/>
                                                            <w:right w:val="single" w:sz="4" w:space="5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8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B13570-E635-4576-9A31-6D93F1F3C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Large-scale ericaceous understory species distribution as a function of biophysiographic and climatic factors in boreal Québec</vt:lpstr>
      <vt:lpstr>Large-scale ericaceous understory species distribution as a function of biophysiographic and climatic factors in boreal Québec</vt:lpstr>
    </vt:vector>
  </TitlesOfParts>
  <Company>MRNF</Company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ericaceous understory species distribution as a function of biophysiographic and climatic factors in boreal Québec</dc:title>
  <dc:subject/>
  <dc:creator>Nelson Thiffault</dc:creator>
  <cp:keywords/>
  <dc:description/>
  <cp:lastModifiedBy>0003354</cp:lastModifiedBy>
  <cp:revision>2</cp:revision>
  <cp:lastPrinted>2014-08-27T06:58:00Z</cp:lastPrinted>
  <dcterms:created xsi:type="dcterms:W3CDTF">2015-03-13T05:46:00Z</dcterms:created>
  <dcterms:modified xsi:type="dcterms:W3CDTF">2015-03-13T05:46:00Z</dcterms:modified>
</cp:coreProperties>
</file>